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26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827"/>
        <w:gridCol w:w="2977"/>
      </w:tblGrid>
      <w:tr w:rsidR="00B645EB" w:rsidRPr="007F0BEF" w:rsidTr="00647BEC">
        <w:trPr>
          <w:trHeight w:val="55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B645EB" w:rsidRPr="009D73DF" w:rsidRDefault="00B645EB" w:rsidP="000F0B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3DF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645EB" w:rsidRPr="009D73DF" w:rsidRDefault="00842F47" w:rsidP="00B645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ature</w:t>
            </w:r>
            <w:r w:rsidR="00B645EB" w:rsidRPr="009D7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645EB" w:rsidRPr="009D73DF" w:rsidRDefault="00B645EB" w:rsidP="009B61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3DF">
              <w:rPr>
                <w:rFonts w:ascii="Times New Roman" w:hAnsi="Times New Roman" w:cs="Times New Roman"/>
                <w:b/>
                <w:sz w:val="24"/>
                <w:szCs w:val="24"/>
              </w:rPr>
              <w:t>Cell type annotation</w:t>
            </w:r>
          </w:p>
        </w:tc>
      </w:tr>
      <w:tr w:rsidR="003D091B" w:rsidRPr="007F0BEF" w:rsidTr="00797935">
        <w:trPr>
          <w:trHeight w:val="892"/>
        </w:trPr>
        <w:tc>
          <w:tcPr>
            <w:tcW w:w="1413" w:type="dxa"/>
            <w:tcBorders>
              <w:top w:val="single" w:sz="4" w:space="0" w:color="auto"/>
            </w:tcBorders>
          </w:tcPr>
          <w:p w:rsidR="003D091B" w:rsidRPr="00681C49" w:rsidRDefault="003D091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3D091B" w:rsidRPr="00681C49" w:rsidRDefault="003D091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D8A, 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IL2RB, GNLY, </w:t>
            </w:r>
            <w:proofErr w:type="spellStart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GranzymeK</w:t>
            </w:r>
            <w:proofErr w:type="spellEnd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Granzyme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D091B" w:rsidRPr="00681C49" w:rsidRDefault="003D091B" w:rsidP="000F0B9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681C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T cell</w:t>
            </w:r>
          </w:p>
        </w:tc>
      </w:tr>
      <w:tr w:rsidR="00B645EB" w:rsidRPr="007F0BEF" w:rsidTr="003D091B">
        <w:trPr>
          <w:trHeight w:val="858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9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EC0D56" w:rsidRPr="00681C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, CD8A, IL2RB, GNLY, </w:t>
            </w:r>
            <w:proofErr w:type="spellStart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GranzymeK</w:t>
            </w:r>
            <w:proofErr w:type="spellEnd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GranzymeA</w:t>
            </w:r>
            <w:proofErr w:type="spellEnd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, IFNG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ytotoxic T cell</w:t>
            </w:r>
          </w:p>
        </w:tc>
      </w:tr>
      <w:tr w:rsidR="00B645EB" w:rsidRPr="007F0BEF" w:rsidTr="000F0B96">
        <w:trPr>
          <w:trHeight w:val="651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EC0D56" w:rsidRPr="00681C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, SATB1, CD28, IL7R, CD4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681C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 T cell</w:t>
            </w:r>
          </w:p>
        </w:tc>
      </w:tr>
      <w:tr w:rsidR="00B645EB" w:rsidRPr="007F0BEF" w:rsidTr="000F0B96">
        <w:trPr>
          <w:trHeight w:val="561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5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EC0D56" w:rsidRPr="00681C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, DRD4, KK34, MAF, CCR4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Th2</w:t>
            </w:r>
            <w:r w:rsidR="000F0B96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</w:tr>
      <w:tr w:rsidR="00B645EB" w:rsidRPr="007F0BEF" w:rsidTr="000F0B96">
        <w:trPr>
          <w:trHeight w:val="1009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2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EC0D56" w:rsidRPr="00681C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, CCR6, IL17A, ICOS, RORA, CCL20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Th17</w:t>
            </w:r>
            <w:r w:rsidR="000F0B96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</w:tr>
      <w:tr w:rsidR="00B645EB" w:rsidRPr="007F0BEF" w:rsidTr="000F0B96">
        <w:trPr>
          <w:trHeight w:val="556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3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EC0D56" w:rsidRPr="00681C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, CD25, IL7R, TNFRSF1B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r w:rsidR="000F0B96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</w:tr>
      <w:tr w:rsidR="00B645EB" w:rsidRPr="007F0BEF" w:rsidTr="000F0B96">
        <w:trPr>
          <w:trHeight w:val="563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6</w:t>
            </w:r>
          </w:p>
        </w:tc>
        <w:tc>
          <w:tcPr>
            <w:tcW w:w="3827" w:type="dxa"/>
          </w:tcPr>
          <w:p w:rsidR="00B645EB" w:rsidRPr="00681C49" w:rsidRDefault="004F7264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LB2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, Bu-1, BCL11A,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</w:tr>
      <w:tr w:rsidR="00B645EB" w:rsidRPr="007F0BEF" w:rsidTr="000F0B96">
        <w:trPr>
          <w:trHeight w:val="872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1</w:t>
            </w:r>
          </w:p>
        </w:tc>
        <w:tc>
          <w:tcPr>
            <w:tcW w:w="3827" w:type="dxa"/>
          </w:tcPr>
          <w:p w:rsidR="00B645EB" w:rsidRPr="00681C49" w:rsidRDefault="004F7264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LB2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, XCR1, SNX22, CD80, CD86, CD83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</w:tr>
      <w:tr w:rsidR="00B645EB" w:rsidRPr="007F0BEF" w:rsidTr="000F0B96">
        <w:trPr>
          <w:trHeight w:val="999"/>
        </w:trPr>
        <w:tc>
          <w:tcPr>
            <w:tcW w:w="1413" w:type="dxa"/>
          </w:tcPr>
          <w:p w:rsidR="00B645EB" w:rsidRPr="00681C49" w:rsidRDefault="000F0B96" w:rsidP="000F0B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uster </w:t>
            </w:r>
            <w:r w:rsidR="00B645EB"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/14</w:t>
            </w:r>
          </w:p>
        </w:tc>
        <w:tc>
          <w:tcPr>
            <w:tcW w:w="3827" w:type="dxa"/>
          </w:tcPr>
          <w:p w:rsidR="00B645EB" w:rsidRPr="00681C49" w:rsidRDefault="004F7264" w:rsidP="000F0B9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LB2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, CSF3, NOS2, IL1B, VCAN, RNASE6</w:t>
            </w:r>
          </w:p>
        </w:tc>
        <w:tc>
          <w:tcPr>
            <w:tcW w:w="2977" w:type="dxa"/>
          </w:tcPr>
          <w:p w:rsidR="00B645EB" w:rsidRPr="00681C49" w:rsidRDefault="00B645EB" w:rsidP="000F0B96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</w:tr>
      <w:tr w:rsidR="000F0B96" w:rsidRPr="007F0BEF" w:rsidTr="000F0B96">
        <w:trPr>
          <w:trHeight w:val="825"/>
        </w:trPr>
        <w:tc>
          <w:tcPr>
            <w:tcW w:w="1413" w:type="dxa"/>
          </w:tcPr>
          <w:p w:rsidR="000F0B96" w:rsidRPr="00681C49" w:rsidRDefault="000F0B96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ster 8</w:t>
            </w:r>
          </w:p>
        </w:tc>
        <w:tc>
          <w:tcPr>
            <w:tcW w:w="3827" w:type="dxa"/>
          </w:tcPr>
          <w:p w:rsidR="000F0B96" w:rsidRPr="00681C49" w:rsidRDefault="000F0B96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LB2, HSPH1, DNAJA4, IL1B, VCAN</w:t>
            </w:r>
          </w:p>
        </w:tc>
        <w:tc>
          <w:tcPr>
            <w:tcW w:w="2977" w:type="dxa"/>
          </w:tcPr>
          <w:p w:rsidR="000F0B96" w:rsidRPr="00681C49" w:rsidRDefault="000F0B96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acrophage like</w:t>
            </w:r>
          </w:p>
        </w:tc>
      </w:tr>
      <w:tr w:rsidR="00B645EB" w:rsidRPr="007F0BEF" w:rsidTr="00647BEC">
        <w:trPr>
          <w:trHeight w:val="695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6</w:t>
            </w:r>
          </w:p>
        </w:tc>
        <w:tc>
          <w:tcPr>
            <w:tcW w:w="3827" w:type="dxa"/>
          </w:tcPr>
          <w:p w:rsidR="00B645EB" w:rsidRPr="00681C49" w:rsidRDefault="004F7264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LB2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, RNASE6, VSIG4, IL1B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M2 macrophage</w:t>
            </w:r>
          </w:p>
        </w:tc>
      </w:tr>
      <w:tr w:rsidR="00B645EB" w:rsidRPr="007F0BEF" w:rsidTr="00647BEC">
        <w:trPr>
          <w:trHeight w:val="695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 xml:space="preserve">ADGRL4, VWF, PODXL, </w:t>
            </w:r>
            <w:proofErr w:type="spellStart"/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7D00" w:rsidRPr="00681C49">
              <w:rPr>
                <w:rFonts w:ascii="Times New Roman" w:hAnsi="Times New Roman" w:cs="Times New Roman"/>
                <w:sz w:val="24"/>
                <w:szCs w:val="24"/>
              </w:rPr>
              <w:t>electin</w:t>
            </w:r>
            <w:r w:rsidR="002C7D0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977" w:type="dxa"/>
          </w:tcPr>
          <w:p w:rsidR="00B645EB" w:rsidRPr="00681C49" w:rsidRDefault="009B6126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47BEC">
              <w:rPr>
                <w:rFonts w:ascii="Times New Roman" w:hAnsi="Times New Roman" w:cs="Times New Roman"/>
                <w:sz w:val="24"/>
                <w:szCs w:val="24"/>
              </w:rPr>
              <w:t>ascular endothelial cell</w:t>
            </w:r>
          </w:p>
        </w:tc>
      </w:tr>
      <w:tr w:rsidR="00B645EB" w:rsidRPr="007F0BEF" w:rsidTr="00647BEC">
        <w:trPr>
          <w:trHeight w:val="695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7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COL1A1, COL1A2, COL6A1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Fibroblasts</w:t>
            </w:r>
          </w:p>
        </w:tc>
      </w:tr>
      <w:tr w:rsidR="00B645EB" w:rsidRPr="007F0BEF" w:rsidTr="00647BEC">
        <w:trPr>
          <w:trHeight w:val="695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5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BMX, EHF</w:t>
            </w:r>
          </w:p>
        </w:tc>
        <w:tc>
          <w:tcPr>
            <w:tcW w:w="2977" w:type="dxa"/>
          </w:tcPr>
          <w:p w:rsidR="00B645EB" w:rsidRPr="00681C49" w:rsidRDefault="009B6126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645EB" w:rsidRPr="00681C49">
              <w:rPr>
                <w:rFonts w:ascii="Times New Roman" w:hAnsi="Times New Roman" w:cs="Times New Roman"/>
                <w:sz w:val="24"/>
                <w:szCs w:val="24"/>
              </w:rPr>
              <w:t>pithelial cell</w:t>
            </w:r>
          </w:p>
        </w:tc>
      </w:tr>
      <w:tr w:rsidR="00B645EB" w:rsidRPr="007F0BEF" w:rsidTr="000F0B96">
        <w:trPr>
          <w:trHeight w:val="891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7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SFTPA1, SFTPA2, SFTPC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type II alveolar epithelial cell</w:t>
            </w:r>
          </w:p>
        </w:tc>
      </w:tr>
      <w:tr w:rsidR="00B645EB" w:rsidRPr="007F0BEF" w:rsidTr="00647BEC">
        <w:trPr>
          <w:trHeight w:val="695"/>
        </w:trPr>
        <w:tc>
          <w:tcPr>
            <w:tcW w:w="1413" w:type="dxa"/>
          </w:tcPr>
          <w:p w:rsidR="00B645EB" w:rsidRPr="00681C49" w:rsidRDefault="00B645EB" w:rsidP="000F0B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8</w:t>
            </w:r>
          </w:p>
        </w:tc>
        <w:tc>
          <w:tcPr>
            <w:tcW w:w="3827" w:type="dxa"/>
          </w:tcPr>
          <w:p w:rsidR="00B645EB" w:rsidRPr="00681C49" w:rsidRDefault="00B645EB" w:rsidP="000F0B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MYH11, TAGLN</w:t>
            </w:r>
          </w:p>
        </w:tc>
        <w:tc>
          <w:tcPr>
            <w:tcW w:w="2977" w:type="dxa"/>
          </w:tcPr>
          <w:p w:rsidR="00B645EB" w:rsidRPr="00681C49" w:rsidRDefault="00B645EB" w:rsidP="009B6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C49">
              <w:rPr>
                <w:rFonts w:ascii="Times New Roman" w:hAnsi="Times New Roman" w:cs="Times New Roman"/>
                <w:sz w:val="24"/>
                <w:szCs w:val="24"/>
              </w:rPr>
              <w:t>Smooth muscle cell</w:t>
            </w:r>
          </w:p>
        </w:tc>
      </w:tr>
    </w:tbl>
    <w:p w:rsidR="00915D9C" w:rsidRDefault="00F6088B" w:rsidP="009E62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1B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419B">
        <w:rPr>
          <w:rFonts w:ascii="Times New Roman" w:hAnsi="Times New Roman" w:cs="Times New Roman"/>
          <w:b/>
          <w:sz w:val="24"/>
          <w:szCs w:val="24"/>
        </w:rPr>
        <w:t>4</w:t>
      </w:r>
      <w:r w:rsidRPr="001A1B7A">
        <w:rPr>
          <w:rFonts w:ascii="Times New Roman" w:hAnsi="Times New Roman" w:cs="Times New Roman"/>
          <w:b/>
          <w:sz w:val="24"/>
          <w:szCs w:val="24"/>
        </w:rPr>
        <w:t xml:space="preserve">. Cell type annotation </w:t>
      </w:r>
      <w:r w:rsidR="009E621E" w:rsidRPr="001A1B7A">
        <w:rPr>
          <w:rFonts w:ascii="Times New Roman" w:hAnsi="Times New Roman" w:cs="Times New Roman"/>
          <w:b/>
          <w:sz w:val="24"/>
          <w:szCs w:val="24"/>
        </w:rPr>
        <w:t>based on the marker gene</w:t>
      </w:r>
      <w:r w:rsidR="00375567">
        <w:rPr>
          <w:rFonts w:ascii="Times New Roman" w:hAnsi="Times New Roman" w:cs="Times New Roman"/>
          <w:b/>
          <w:sz w:val="24"/>
          <w:szCs w:val="24"/>
        </w:rPr>
        <w:t>s</w:t>
      </w:r>
      <w:r w:rsidR="009E621E" w:rsidRPr="001A1B7A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1A1B7A">
        <w:rPr>
          <w:rFonts w:ascii="Times New Roman" w:hAnsi="Times New Roman" w:cs="Times New Roman"/>
          <w:b/>
          <w:sz w:val="24"/>
          <w:szCs w:val="24"/>
        </w:rPr>
        <w:t>formation</w:t>
      </w:r>
    </w:p>
    <w:p w:rsidR="000F0B96" w:rsidRPr="001A1B7A" w:rsidRDefault="000F0B96" w:rsidP="009E621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F0B96" w:rsidRPr="001A1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64B5" w:rsidRDefault="00B064B5" w:rsidP="00F24D92">
      <w:r>
        <w:separator/>
      </w:r>
    </w:p>
  </w:endnote>
  <w:endnote w:type="continuationSeparator" w:id="0">
    <w:p w:rsidR="00B064B5" w:rsidRDefault="00B064B5" w:rsidP="00F24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64B5" w:rsidRDefault="00B064B5" w:rsidP="00F24D92">
      <w:r>
        <w:separator/>
      </w:r>
    </w:p>
  </w:footnote>
  <w:footnote w:type="continuationSeparator" w:id="0">
    <w:p w:rsidR="00B064B5" w:rsidRDefault="00B064B5" w:rsidP="00F24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A16"/>
    <w:rsid w:val="000033B7"/>
    <w:rsid w:val="00022D9A"/>
    <w:rsid w:val="00050171"/>
    <w:rsid w:val="000F0B96"/>
    <w:rsid w:val="00110702"/>
    <w:rsid w:val="00114B93"/>
    <w:rsid w:val="00117958"/>
    <w:rsid w:val="00131C10"/>
    <w:rsid w:val="00161BE1"/>
    <w:rsid w:val="00186FB0"/>
    <w:rsid w:val="001A1B7A"/>
    <w:rsid w:val="001F419B"/>
    <w:rsid w:val="002016E8"/>
    <w:rsid w:val="002737B7"/>
    <w:rsid w:val="002942ED"/>
    <w:rsid w:val="002C7D00"/>
    <w:rsid w:val="00374E52"/>
    <w:rsid w:val="00375567"/>
    <w:rsid w:val="00380AEA"/>
    <w:rsid w:val="00380FC0"/>
    <w:rsid w:val="003854E5"/>
    <w:rsid w:val="00393C28"/>
    <w:rsid w:val="003A61D2"/>
    <w:rsid w:val="003D091B"/>
    <w:rsid w:val="003F33D8"/>
    <w:rsid w:val="0043111D"/>
    <w:rsid w:val="004360C7"/>
    <w:rsid w:val="0043689E"/>
    <w:rsid w:val="004425C5"/>
    <w:rsid w:val="00456F82"/>
    <w:rsid w:val="00467B6D"/>
    <w:rsid w:val="004A6614"/>
    <w:rsid w:val="004D108C"/>
    <w:rsid w:val="004F7264"/>
    <w:rsid w:val="005537EF"/>
    <w:rsid w:val="005709F3"/>
    <w:rsid w:val="005C6C0E"/>
    <w:rsid w:val="00624ACA"/>
    <w:rsid w:val="006274BB"/>
    <w:rsid w:val="0063574E"/>
    <w:rsid w:val="00647BEC"/>
    <w:rsid w:val="00681C49"/>
    <w:rsid w:val="006E0397"/>
    <w:rsid w:val="00722623"/>
    <w:rsid w:val="00790D44"/>
    <w:rsid w:val="007A609C"/>
    <w:rsid w:val="007B7921"/>
    <w:rsid w:val="007D4747"/>
    <w:rsid w:val="007E3DD3"/>
    <w:rsid w:val="007F0BEF"/>
    <w:rsid w:val="008257DB"/>
    <w:rsid w:val="00835C1B"/>
    <w:rsid w:val="00842F47"/>
    <w:rsid w:val="0088407C"/>
    <w:rsid w:val="008B7489"/>
    <w:rsid w:val="008D5404"/>
    <w:rsid w:val="008E1940"/>
    <w:rsid w:val="00915D9C"/>
    <w:rsid w:val="00944E59"/>
    <w:rsid w:val="009B6126"/>
    <w:rsid w:val="009D73DF"/>
    <w:rsid w:val="009E621E"/>
    <w:rsid w:val="00A569DC"/>
    <w:rsid w:val="00A6538E"/>
    <w:rsid w:val="00AE0C64"/>
    <w:rsid w:val="00B064B5"/>
    <w:rsid w:val="00B278A9"/>
    <w:rsid w:val="00B645EB"/>
    <w:rsid w:val="00B74426"/>
    <w:rsid w:val="00B83B2C"/>
    <w:rsid w:val="00B84FC9"/>
    <w:rsid w:val="00BB0BF7"/>
    <w:rsid w:val="00CB557B"/>
    <w:rsid w:val="00CD62BB"/>
    <w:rsid w:val="00CF2DB1"/>
    <w:rsid w:val="00D022B3"/>
    <w:rsid w:val="00D6676C"/>
    <w:rsid w:val="00D80534"/>
    <w:rsid w:val="00DA7D23"/>
    <w:rsid w:val="00DC453E"/>
    <w:rsid w:val="00E10A16"/>
    <w:rsid w:val="00E1382A"/>
    <w:rsid w:val="00EC0D56"/>
    <w:rsid w:val="00F17420"/>
    <w:rsid w:val="00F2175E"/>
    <w:rsid w:val="00F24D92"/>
    <w:rsid w:val="00F6088B"/>
    <w:rsid w:val="00F60CE8"/>
    <w:rsid w:val="00FA7FE7"/>
    <w:rsid w:val="00FE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9FF37"/>
  <w15:chartTrackingRefBased/>
  <w15:docId w15:val="{D25506D9-6EEC-4F32-A1D1-B78272A9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4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4D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4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4D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64</cp:revision>
  <dcterms:created xsi:type="dcterms:W3CDTF">2021-06-02T02:47:00Z</dcterms:created>
  <dcterms:modified xsi:type="dcterms:W3CDTF">2022-11-09T08:11:00Z</dcterms:modified>
</cp:coreProperties>
</file>